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0CB83" w14:textId="687F36F0" w:rsidR="00FF31EE" w:rsidRPr="00904E3D" w:rsidRDefault="00FF31EE" w:rsidP="00FF31EE">
      <w:pPr>
        <w:pStyle w:val="Figure"/>
        <w:spacing w:after="40"/>
        <w:rPr>
          <w:sz w:val="18"/>
          <w:szCs w:val="18"/>
        </w:rPr>
      </w:pPr>
      <w:r w:rsidRPr="00904E3D">
        <w:rPr>
          <w:sz w:val="18"/>
          <w:szCs w:val="18"/>
        </w:rPr>
        <w:t xml:space="preserve">Supplementary Figure 1.1 </w:t>
      </w:r>
      <w:r w:rsidRPr="00EE679B">
        <w:rPr>
          <w:b w:val="0"/>
          <w:sz w:val="18"/>
          <w:szCs w:val="18"/>
        </w:rPr>
        <w:t>Distribution of responses on a 7-point Likert scale of the PA items.</w:t>
      </w:r>
    </w:p>
    <w:p w14:paraId="044C2C7F" w14:textId="77777777" w:rsidR="00FF31EE" w:rsidRPr="00904E3D" w:rsidRDefault="00FF31EE" w:rsidP="00FF31EE">
      <w:pPr>
        <w:pStyle w:val="Thesis"/>
        <w:spacing w:after="40" w:line="276" w:lineRule="auto"/>
        <w:jc w:val="left"/>
        <w:rPr>
          <w:rFonts w:cs="Times New Roman"/>
          <w:color w:val="000000" w:themeColor="text1"/>
          <w:sz w:val="18"/>
          <w:szCs w:val="18"/>
        </w:rPr>
      </w:pPr>
      <w:r w:rsidRPr="00904E3D">
        <w:rPr>
          <w:rFonts w:cs="Times New Roman"/>
          <w:noProof/>
          <w:color w:val="000000" w:themeColor="text1"/>
          <w:sz w:val="18"/>
          <w:szCs w:val="18"/>
        </w:rPr>
        <w:drawing>
          <wp:inline distT="0" distB="0" distL="0" distR="0" wp14:anchorId="04593AD5" wp14:editId="6E32BBCB">
            <wp:extent cx="4362450" cy="2330450"/>
            <wp:effectExtent l="0" t="0" r="0" b="12700"/>
            <wp:docPr id="286082974" name="Chart 286082974">
              <a:extLst xmlns:a="http://schemas.openxmlformats.org/drawingml/2006/main">
                <a:ext uri="{FF2B5EF4-FFF2-40B4-BE49-F238E27FC236}">
                  <a16:creationId xmlns:a16="http://schemas.microsoft.com/office/drawing/2014/main" id="{A6AAF4B2-28AC-4E2C-B6F7-0B7E3B8CCF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953B7AF" w14:textId="77777777" w:rsidR="00FF31EE" w:rsidRPr="00904E3D" w:rsidRDefault="00FF31EE" w:rsidP="00FF31EE">
      <w:pPr>
        <w:pStyle w:val="Thesis"/>
        <w:spacing w:after="40" w:line="276" w:lineRule="auto"/>
        <w:jc w:val="left"/>
        <w:rPr>
          <w:rFonts w:cs="Times New Roman"/>
          <w:color w:val="000000" w:themeColor="text1"/>
          <w:sz w:val="18"/>
          <w:szCs w:val="18"/>
        </w:rPr>
      </w:pPr>
    </w:p>
    <w:p w14:paraId="1BBAB395" w14:textId="77777777" w:rsidR="00FF31EE" w:rsidRPr="00904E3D" w:rsidRDefault="00FF31EE" w:rsidP="00FF31EE">
      <w:pPr>
        <w:pStyle w:val="Figure"/>
        <w:spacing w:after="40"/>
        <w:rPr>
          <w:sz w:val="18"/>
          <w:szCs w:val="18"/>
        </w:rPr>
      </w:pPr>
      <w:r w:rsidRPr="00904E3D">
        <w:rPr>
          <w:sz w:val="18"/>
          <w:szCs w:val="18"/>
        </w:rPr>
        <w:t xml:space="preserve">Supplementary Figure 1.2 </w:t>
      </w:r>
      <w:r w:rsidRPr="00EE679B">
        <w:rPr>
          <w:b w:val="0"/>
          <w:sz w:val="18"/>
          <w:szCs w:val="18"/>
        </w:rPr>
        <w:t>Distribution of responses on a 7-point Likert scale of the NA items.</w:t>
      </w:r>
    </w:p>
    <w:p w14:paraId="64880A1B" w14:textId="77777777" w:rsidR="00FF31EE" w:rsidRPr="00904E3D" w:rsidRDefault="00FF31EE" w:rsidP="00FF31EE">
      <w:pPr>
        <w:pStyle w:val="Thesis"/>
        <w:spacing w:after="40" w:line="276" w:lineRule="auto"/>
        <w:jc w:val="left"/>
        <w:rPr>
          <w:rFonts w:cs="Times New Roman"/>
          <w:color w:val="000000" w:themeColor="text1"/>
          <w:sz w:val="18"/>
          <w:szCs w:val="18"/>
        </w:rPr>
      </w:pPr>
      <w:r w:rsidRPr="00904E3D">
        <w:rPr>
          <w:rFonts w:cs="Times New Roman"/>
          <w:noProof/>
          <w:color w:val="000000" w:themeColor="text1"/>
          <w:sz w:val="18"/>
          <w:szCs w:val="18"/>
        </w:rPr>
        <w:drawing>
          <wp:inline distT="0" distB="0" distL="0" distR="0" wp14:anchorId="2B5B5759" wp14:editId="6A32C639">
            <wp:extent cx="4362450" cy="2247900"/>
            <wp:effectExtent l="0" t="0" r="0" b="0"/>
            <wp:docPr id="1362814903" name="Chart 1362814903">
              <a:extLst xmlns:a="http://schemas.openxmlformats.org/drawingml/2006/main">
                <a:ext uri="{FF2B5EF4-FFF2-40B4-BE49-F238E27FC236}">
                  <a16:creationId xmlns:a16="http://schemas.microsoft.com/office/drawing/2014/main" id="{C9523604-7406-40F3-A1C6-E16DB2642D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1F8A9BD" w14:textId="77777777" w:rsidR="00FF31EE" w:rsidRPr="00904E3D" w:rsidRDefault="00FF31EE" w:rsidP="00FF31EE">
      <w:pPr>
        <w:pStyle w:val="Thesis"/>
        <w:spacing w:after="40" w:line="276" w:lineRule="auto"/>
        <w:jc w:val="left"/>
        <w:rPr>
          <w:rFonts w:cs="Times New Roman"/>
          <w:color w:val="000000" w:themeColor="text1"/>
          <w:sz w:val="18"/>
          <w:szCs w:val="18"/>
        </w:rPr>
      </w:pPr>
    </w:p>
    <w:p w14:paraId="4B94A222" w14:textId="77777777" w:rsidR="00FF31EE" w:rsidRPr="00904E3D" w:rsidRDefault="00FF31EE" w:rsidP="00FF31EE">
      <w:pPr>
        <w:pStyle w:val="Figure"/>
        <w:spacing w:after="40"/>
        <w:rPr>
          <w:sz w:val="18"/>
          <w:szCs w:val="18"/>
        </w:rPr>
      </w:pPr>
      <w:r w:rsidRPr="00904E3D">
        <w:rPr>
          <w:sz w:val="18"/>
          <w:szCs w:val="18"/>
        </w:rPr>
        <w:t xml:space="preserve">Supplementary Figure 1.3 </w:t>
      </w:r>
      <w:r w:rsidRPr="00EE679B">
        <w:rPr>
          <w:b w:val="0"/>
          <w:sz w:val="18"/>
          <w:szCs w:val="18"/>
        </w:rPr>
        <w:t>Distribution of responses on a 7-point Likert scale of the ES items.</w:t>
      </w:r>
      <w:r w:rsidRPr="00904E3D">
        <w:rPr>
          <w:sz w:val="18"/>
          <w:szCs w:val="18"/>
        </w:rPr>
        <w:t xml:space="preserve"> </w:t>
      </w:r>
    </w:p>
    <w:p w14:paraId="201CD077" w14:textId="77777777" w:rsidR="00FF31EE" w:rsidRPr="00904E3D" w:rsidRDefault="00FF31EE" w:rsidP="00FF31E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04E3D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drawing>
          <wp:inline distT="0" distB="0" distL="0" distR="0" wp14:anchorId="38EB7131" wp14:editId="3B6241A3">
            <wp:extent cx="4330700" cy="2641600"/>
            <wp:effectExtent l="0" t="0" r="12700" b="6350"/>
            <wp:docPr id="2002856654" name="Chart 2002856654">
              <a:extLst xmlns:a="http://schemas.openxmlformats.org/drawingml/2006/main">
                <a:ext uri="{FF2B5EF4-FFF2-40B4-BE49-F238E27FC236}">
                  <a16:creationId xmlns:a16="http://schemas.microsoft.com/office/drawing/2014/main" id="{C9523604-7406-40F3-A1C6-E16DB2642D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904E3D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0C761E1B" w14:textId="0DBCA56B" w:rsidR="00FF31EE" w:rsidRPr="00904E3D" w:rsidRDefault="00FF31EE" w:rsidP="00FF31EE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904E3D"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pplementary Figure 2 </w:t>
      </w:r>
      <w:r w:rsidRPr="00EE679B">
        <w:rPr>
          <w:rFonts w:ascii="Times New Roman" w:hAnsi="Times New Roman" w:cs="Times New Roman"/>
          <w:sz w:val="18"/>
          <w:szCs w:val="18"/>
        </w:rPr>
        <w:t>PA scores over daily ESM responses of 1</w:t>
      </w:r>
      <w:r w:rsidR="001438B8">
        <w:rPr>
          <w:rFonts w:ascii="Times New Roman" w:hAnsi="Times New Roman" w:cs="Times New Roman"/>
          <w:sz w:val="18"/>
          <w:szCs w:val="18"/>
        </w:rPr>
        <w:t>5</w:t>
      </w:r>
      <w:r w:rsidRPr="00EE679B">
        <w:rPr>
          <w:rFonts w:ascii="Times New Roman" w:hAnsi="Times New Roman" w:cs="Times New Roman"/>
          <w:sz w:val="18"/>
          <w:szCs w:val="18"/>
        </w:rPr>
        <w:t xml:space="preserve"> cases and 1</w:t>
      </w:r>
      <w:r w:rsidR="001438B8">
        <w:rPr>
          <w:rFonts w:ascii="Times New Roman" w:hAnsi="Times New Roman" w:cs="Times New Roman"/>
          <w:sz w:val="18"/>
          <w:szCs w:val="18"/>
        </w:rPr>
        <w:t>5</w:t>
      </w:r>
      <w:r w:rsidRPr="00EE679B">
        <w:rPr>
          <w:rFonts w:ascii="Times New Roman" w:hAnsi="Times New Roman" w:cs="Times New Roman"/>
          <w:sz w:val="18"/>
          <w:szCs w:val="18"/>
        </w:rPr>
        <w:t xml:space="preserve"> control subjects.</w:t>
      </w:r>
    </w:p>
    <w:p w14:paraId="2A6DA01E" w14:textId="1922B42B" w:rsidR="00FF31EE" w:rsidRPr="00904E3D" w:rsidRDefault="001438B8" w:rsidP="00FF31EE">
      <w:pPr>
        <w:pStyle w:val="Thesis"/>
        <w:spacing w:after="40" w:line="276" w:lineRule="auto"/>
        <w:jc w:val="left"/>
        <w:rPr>
          <w:rFonts w:cs="Times New Roman"/>
          <w:color w:val="000000" w:themeColor="text1"/>
          <w:sz w:val="18"/>
          <w:szCs w:val="18"/>
        </w:rPr>
      </w:pPr>
      <w:r w:rsidRPr="001438B8">
        <w:rPr>
          <w:rFonts w:cs="Times New Roman"/>
          <w:noProof/>
          <w:sz w:val="18"/>
          <w:szCs w:val="18"/>
        </w:rPr>
        <w:t xml:space="preserve"> </w:t>
      </w:r>
      <w:r>
        <w:rPr>
          <w:rFonts w:cs="Times New Roman"/>
          <w:noProof/>
          <w:sz w:val="18"/>
          <w:szCs w:val="18"/>
        </w:rPr>
        <w:drawing>
          <wp:inline distT="0" distB="0" distL="0" distR="0" wp14:anchorId="4712F1EC" wp14:editId="15BC48B5">
            <wp:extent cx="5731510" cy="3278505"/>
            <wp:effectExtent l="0" t="0" r="0" b="0"/>
            <wp:docPr id="2035134512" name="Picture 1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5134512" name="Picture 1" descr="A graph of a number of object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45C1D" w14:textId="77777777" w:rsidR="00FF31EE" w:rsidRPr="00904E3D" w:rsidRDefault="00FF31EE" w:rsidP="00FF31EE">
      <w:pPr>
        <w:pStyle w:val="Thesis"/>
        <w:spacing w:after="40" w:line="276" w:lineRule="auto"/>
        <w:jc w:val="left"/>
        <w:rPr>
          <w:rFonts w:cs="Times New Roman"/>
          <w:color w:val="000000" w:themeColor="text1"/>
          <w:sz w:val="18"/>
          <w:szCs w:val="18"/>
        </w:rPr>
      </w:pPr>
    </w:p>
    <w:p w14:paraId="1E6EADBD" w14:textId="66FF65EB" w:rsidR="00FF31EE" w:rsidRPr="00904E3D" w:rsidRDefault="00FF31EE" w:rsidP="00FF31EE">
      <w:pPr>
        <w:rPr>
          <w:rFonts w:ascii="Times New Roman" w:hAnsi="Times New Roman" w:cs="Times New Roman"/>
          <w:sz w:val="18"/>
          <w:szCs w:val="18"/>
        </w:rPr>
      </w:pPr>
      <w:r w:rsidRPr="00904E3D"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W w:w="8275" w:type="dxa"/>
        <w:tblInd w:w="-15" w:type="dxa"/>
        <w:tblLook w:val="04A0" w:firstRow="1" w:lastRow="0" w:firstColumn="1" w:lastColumn="0" w:noHBand="0" w:noVBand="1"/>
      </w:tblPr>
      <w:tblGrid>
        <w:gridCol w:w="1003"/>
        <w:gridCol w:w="1275"/>
        <w:gridCol w:w="1418"/>
        <w:gridCol w:w="850"/>
        <w:gridCol w:w="236"/>
        <w:gridCol w:w="1182"/>
        <w:gridCol w:w="1476"/>
        <w:gridCol w:w="835"/>
      </w:tblGrid>
      <w:tr w:rsidR="00FF31EE" w:rsidRPr="00904E3D" w14:paraId="3D9E91D6" w14:textId="77777777" w:rsidTr="00585ACA">
        <w:trPr>
          <w:trHeight w:val="454"/>
        </w:trPr>
        <w:tc>
          <w:tcPr>
            <w:tcW w:w="827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70BE00A" w14:textId="47A1D1DA" w:rsidR="00FF31EE" w:rsidRPr="00904E3D" w:rsidRDefault="00FF31EE" w:rsidP="00585ACA">
            <w:pPr>
              <w:pStyle w:val="Table"/>
              <w:spacing w:after="40" w:line="276" w:lineRule="auto"/>
              <w:jc w:val="both"/>
              <w:rPr>
                <w:color w:val="FF0000"/>
                <w:sz w:val="18"/>
                <w:szCs w:val="18"/>
              </w:rPr>
            </w:pPr>
            <w:r w:rsidRPr="00EE679B">
              <w:rPr>
                <w:color w:val="000000" w:themeColor="text1"/>
                <w:sz w:val="18"/>
                <w:szCs w:val="18"/>
              </w:rPr>
              <w:lastRenderedPageBreak/>
              <w:t xml:space="preserve">Supplementary Table 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EE679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EE679B">
              <w:rPr>
                <w:b w:val="0"/>
                <w:color w:val="000000" w:themeColor="text1"/>
                <w:sz w:val="18"/>
                <w:szCs w:val="18"/>
              </w:rPr>
              <w:t>Effect of ES on PA and NA, stratified by group.</w:t>
            </w:r>
          </w:p>
        </w:tc>
      </w:tr>
      <w:tr w:rsidR="00FF31EE" w:rsidRPr="00904E3D" w14:paraId="27704485" w14:textId="77777777" w:rsidTr="00585ACA">
        <w:trPr>
          <w:trHeight w:hRule="exact" w:val="454"/>
        </w:trPr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74D8D0C" w14:textId="77777777" w:rsidR="00FF31EE" w:rsidRPr="00EE679B" w:rsidRDefault="00FF31EE" w:rsidP="00585ACA">
            <w:pPr>
              <w:spacing w:after="4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528B1B8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Control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group </w:t>
            </w:r>
            <w:r w:rsidRPr="00904E3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(n=15)</w:t>
            </w:r>
            <w:r w:rsidRPr="00904E3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536A7B3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4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CCC5F48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Depress group</w:t>
            </w:r>
            <w:r w:rsidRPr="00904E3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n=15)</w:t>
            </w:r>
            <w:r w:rsidRPr="00904E3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FF31EE" w:rsidRPr="00904E3D" w14:paraId="6A867A7F" w14:textId="77777777" w:rsidTr="00585ACA">
        <w:trPr>
          <w:trHeight w:hRule="exact" w:val="454"/>
        </w:trPr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901635B" w14:textId="77777777" w:rsidR="00FF31EE" w:rsidRPr="00EE679B" w:rsidRDefault="00FF31EE" w:rsidP="00585ACA">
            <w:pPr>
              <w:spacing w:after="4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54D6702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B (S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575A678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95% CI for 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D803543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A884C37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9E0C402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B (SE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ECC3508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95% CI for B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B1B1F24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FF31EE" w:rsidRPr="00904E3D" w14:paraId="0948395C" w14:textId="77777777" w:rsidTr="00585ACA">
        <w:trPr>
          <w:trHeight w:hRule="exact" w:val="454"/>
        </w:trPr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41652D9" w14:textId="77777777" w:rsidR="00FF31EE" w:rsidRPr="00904E3D" w:rsidRDefault="00FF31EE" w:rsidP="00585ACA">
            <w:pPr>
              <w:spacing w:after="4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7751A36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77 (0.2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27B591E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39 to -1.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116A305" w14:textId="77777777" w:rsidR="00FF31EE" w:rsidRPr="00EE679B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6748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C78EFD3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69558E8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2 (0.32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A807B4C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80 to 0.57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E06E33C" w14:textId="77777777" w:rsidR="00FF31EE" w:rsidRPr="00EE679B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23</w:t>
            </w:r>
          </w:p>
        </w:tc>
      </w:tr>
      <w:tr w:rsidR="00FF31EE" w:rsidRPr="00904E3D" w14:paraId="0387AB41" w14:textId="77777777" w:rsidTr="00585ACA">
        <w:trPr>
          <w:trHeight w:hRule="exact" w:val="454"/>
        </w:trPr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2CD399E" w14:textId="77777777" w:rsidR="00FF31EE" w:rsidRPr="00904E3D" w:rsidRDefault="00FF31EE" w:rsidP="00585ACA">
            <w:pPr>
              <w:spacing w:after="4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62828E9" w14:textId="77777777" w:rsidR="00FF31EE" w:rsidRPr="00EE679B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 (0.12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DB62333" w14:textId="77777777" w:rsidR="00FF31EE" w:rsidRPr="00EE679B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8 to 0.3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F7129FA" w14:textId="77777777" w:rsidR="00FF31EE" w:rsidRPr="00EE679B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27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3643C7B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770FA4D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5 (0.16)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43F179E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 to 0.68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379D25A" w14:textId="77777777" w:rsidR="00FF31EE" w:rsidRPr="00A67480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674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FF31EE" w:rsidRPr="00904E3D" w14:paraId="4962E3CE" w14:textId="77777777" w:rsidTr="00585ACA">
        <w:trPr>
          <w:trHeight w:val="567"/>
        </w:trPr>
        <w:tc>
          <w:tcPr>
            <w:tcW w:w="827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6C186F4" w14:textId="77777777" w:rsidR="00FF31EE" w:rsidRPr="00904E3D" w:rsidRDefault="00FF31EE" w:rsidP="00585ACA">
            <w:pPr>
              <w:spacing w:after="4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I, confidence interval; CIS-R, Revised Clinical Interview Schedule; ES, environmental stress; NA, negative affect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A, positive affect; </w:t>
            </w: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, standard error.</w:t>
            </w:r>
          </w:p>
        </w:tc>
      </w:tr>
      <w:tr w:rsidR="00FF31EE" w:rsidRPr="00904E3D" w14:paraId="130D8F76" w14:textId="77777777" w:rsidTr="00585ACA">
        <w:trPr>
          <w:trHeight w:val="284"/>
        </w:trPr>
        <w:tc>
          <w:tcPr>
            <w:tcW w:w="8275" w:type="dxa"/>
            <w:gridSpan w:val="8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1CA3345" w14:textId="77777777" w:rsidR="00FF31EE" w:rsidRPr="00904E3D" w:rsidRDefault="00FF31EE" w:rsidP="00585ACA">
            <w:pPr>
              <w:spacing w:after="4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Multilevel model with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A and </w:t>
            </w: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 as dependent variab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adjusted for age, gender and CIS-R total score. </w:t>
            </w:r>
          </w:p>
          <w:p w14:paraId="751DCB4F" w14:textId="77777777" w:rsidR="00FF31EE" w:rsidRPr="00904E3D" w:rsidRDefault="00FF31EE" w:rsidP="00585ACA">
            <w:pPr>
              <w:spacing w:after="4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0A455BCA" w14:textId="77777777" w:rsidR="00FF31EE" w:rsidRPr="00EE679B" w:rsidRDefault="00FF31EE" w:rsidP="00FF31EE">
      <w:pPr>
        <w:spacing w:after="40" w:line="276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HK"/>
        </w:rPr>
      </w:pPr>
    </w:p>
    <w:p w14:paraId="21DF1785" w14:textId="77777777" w:rsidR="00FF31EE" w:rsidRPr="00904E3D" w:rsidRDefault="00FF31EE" w:rsidP="00FF31E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04E3D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tbl>
      <w:tblPr>
        <w:tblW w:w="9087" w:type="dxa"/>
        <w:tblInd w:w="-1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028"/>
        <w:gridCol w:w="1636"/>
        <w:gridCol w:w="2082"/>
        <w:gridCol w:w="1341"/>
      </w:tblGrid>
      <w:tr w:rsidR="00FF31EE" w:rsidRPr="00904E3D" w14:paraId="475F97C2" w14:textId="77777777" w:rsidTr="00585ACA">
        <w:trPr>
          <w:trHeight w:hRule="exact" w:val="444"/>
        </w:trPr>
        <w:tc>
          <w:tcPr>
            <w:tcW w:w="9087" w:type="dxa"/>
            <w:gridSpan w:val="4"/>
            <w:tcBorders>
              <w:bottom w:val="single" w:sz="4" w:space="0" w:color="auto"/>
            </w:tcBorders>
            <w:vAlign w:val="center"/>
          </w:tcPr>
          <w:p w14:paraId="06961992" w14:textId="41CBEF22" w:rsidR="00FF31EE" w:rsidRPr="00EE679B" w:rsidRDefault="00FF31EE" w:rsidP="00585ACA">
            <w:pPr>
              <w:spacing w:after="4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D910E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</w:t>
            </w:r>
            <w:r w:rsidRPr="00EE6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teraction with environment and p</w:t>
            </w:r>
            <w:r w:rsidRPr="00EE679B">
              <w:rPr>
                <w:rStyle w:val="TableChar"/>
                <w:rFonts w:eastAsiaTheme="minorEastAsia"/>
                <w:b w:val="0"/>
                <w:color w:val="000000" w:themeColor="text1"/>
                <w:sz w:val="18"/>
                <w:szCs w:val="18"/>
              </w:rPr>
              <w:t>erceived personal control over environment (n=30)</w:t>
            </w:r>
            <w:r>
              <w:rPr>
                <w:rStyle w:val="TableChar"/>
                <w:rFonts w:eastAsiaTheme="minorEastAsia"/>
                <w:b w:val="0"/>
                <w:color w:val="000000" w:themeColor="text1"/>
                <w:sz w:val="18"/>
                <w:szCs w:val="18"/>
              </w:rPr>
              <w:t>.</w:t>
            </w:r>
          </w:p>
        </w:tc>
      </w:tr>
      <w:tr w:rsidR="00FF31EE" w:rsidRPr="00904E3D" w14:paraId="6677C340" w14:textId="77777777" w:rsidTr="00585ACA">
        <w:trPr>
          <w:trHeight w:val="457"/>
        </w:trPr>
        <w:tc>
          <w:tcPr>
            <w:tcW w:w="4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DBD47" w14:textId="77777777" w:rsidR="00FF31EE" w:rsidRPr="00904E3D" w:rsidRDefault="00FF31EE" w:rsidP="00585ACA">
            <w:pPr>
              <w:spacing w:after="40"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3116D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B (SE)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06B1F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95% CI for B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A6D17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FF31EE" w:rsidRPr="00904E3D" w14:paraId="23B377AE" w14:textId="77777777" w:rsidTr="00585ACA">
        <w:trPr>
          <w:trHeight w:hRule="exact" w:val="371"/>
        </w:trPr>
        <w:tc>
          <w:tcPr>
            <w:tcW w:w="4028" w:type="dxa"/>
            <w:tcBorders>
              <w:top w:val="single" w:sz="4" w:space="0" w:color="auto"/>
            </w:tcBorders>
            <w:vAlign w:val="center"/>
          </w:tcPr>
          <w:p w14:paraId="1B8A5B6C" w14:textId="77777777" w:rsidR="00FF31EE" w:rsidRPr="00EE679B" w:rsidRDefault="00FF31EE" w:rsidP="00585ACA">
            <w:pPr>
              <w:spacing w:after="4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E679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Interaction with </w:t>
            </w:r>
            <w:proofErr w:type="spellStart"/>
            <w:r w:rsidRPr="00EE679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environment</w:t>
            </w:r>
            <w:r w:rsidRPr="00EE679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r w:rsidRPr="00EE679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noWrap/>
            <w:vAlign w:val="center"/>
          </w:tcPr>
          <w:p w14:paraId="25E20AAA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6BBFD9B9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3A10705D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FF31EE" w:rsidRPr="00904E3D" w14:paraId="28324290" w14:textId="77777777" w:rsidTr="00585ACA">
        <w:trPr>
          <w:trHeight w:hRule="exact" w:val="371"/>
        </w:trPr>
        <w:tc>
          <w:tcPr>
            <w:tcW w:w="4028" w:type="dxa"/>
            <w:vAlign w:val="center"/>
          </w:tcPr>
          <w:p w14:paraId="37030429" w14:textId="77777777" w:rsidR="00FF31EE" w:rsidRPr="00904E3D" w:rsidRDefault="00FF31EE" w:rsidP="00585ACA">
            <w:pPr>
              <w:spacing w:after="4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636" w:type="dxa"/>
            <w:noWrap/>
            <w:vAlign w:val="center"/>
          </w:tcPr>
          <w:p w14:paraId="09C36A58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0 (0.78)</w:t>
            </w:r>
          </w:p>
        </w:tc>
        <w:tc>
          <w:tcPr>
            <w:tcW w:w="2082" w:type="dxa"/>
            <w:vAlign w:val="center"/>
          </w:tcPr>
          <w:p w14:paraId="28D37674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0 to 4.81</w:t>
            </w:r>
          </w:p>
        </w:tc>
        <w:tc>
          <w:tcPr>
            <w:tcW w:w="1339" w:type="dxa"/>
            <w:vAlign w:val="center"/>
          </w:tcPr>
          <w:p w14:paraId="53741ABA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F31EE" w:rsidRPr="00904E3D" w14:paraId="797EE33F" w14:textId="77777777" w:rsidTr="00585ACA">
        <w:trPr>
          <w:trHeight w:hRule="exact" w:val="371"/>
        </w:trPr>
        <w:tc>
          <w:tcPr>
            <w:tcW w:w="4028" w:type="dxa"/>
            <w:vAlign w:val="center"/>
          </w:tcPr>
          <w:p w14:paraId="2B3064DB" w14:textId="77777777" w:rsidR="00FF31EE" w:rsidRPr="00904E3D" w:rsidRDefault="00FF31EE" w:rsidP="00585ACA">
            <w:pPr>
              <w:spacing w:after="4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OUP (controls as reference group)</w:t>
            </w:r>
          </w:p>
        </w:tc>
        <w:tc>
          <w:tcPr>
            <w:tcW w:w="1636" w:type="dxa"/>
            <w:noWrap/>
            <w:vAlign w:val="center"/>
          </w:tcPr>
          <w:p w14:paraId="7A99F787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20 (0.53)</w:t>
            </w:r>
          </w:p>
        </w:tc>
        <w:tc>
          <w:tcPr>
            <w:tcW w:w="2082" w:type="dxa"/>
            <w:vAlign w:val="center"/>
          </w:tcPr>
          <w:p w14:paraId="7FB9EB4D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29 to -0.11</w:t>
            </w:r>
          </w:p>
        </w:tc>
        <w:tc>
          <w:tcPr>
            <w:tcW w:w="1339" w:type="dxa"/>
            <w:vAlign w:val="center"/>
          </w:tcPr>
          <w:p w14:paraId="1A84F385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32</w:t>
            </w:r>
          </w:p>
        </w:tc>
      </w:tr>
      <w:tr w:rsidR="00FF31EE" w:rsidRPr="00904E3D" w14:paraId="623935DC" w14:textId="77777777" w:rsidTr="00585ACA">
        <w:trPr>
          <w:trHeight w:hRule="exact" w:val="371"/>
        </w:trPr>
        <w:tc>
          <w:tcPr>
            <w:tcW w:w="4028" w:type="dxa"/>
            <w:vAlign w:val="center"/>
          </w:tcPr>
          <w:p w14:paraId="13E0CEFE" w14:textId="77777777" w:rsidR="00FF31EE" w:rsidRPr="00EE679B" w:rsidRDefault="00FF31EE" w:rsidP="00585ACA">
            <w:pPr>
              <w:spacing w:after="4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E679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erceived personal control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ov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environment</w:t>
            </w:r>
            <w:r w:rsidRPr="00EE679B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636" w:type="dxa"/>
            <w:noWrap/>
            <w:vAlign w:val="center"/>
          </w:tcPr>
          <w:p w14:paraId="3271975A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82" w:type="dxa"/>
            <w:vAlign w:val="center"/>
          </w:tcPr>
          <w:p w14:paraId="4AC8308F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center"/>
          </w:tcPr>
          <w:p w14:paraId="7CFBC81F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FF31EE" w:rsidRPr="00904E3D" w14:paraId="2959BCA5" w14:textId="77777777" w:rsidTr="00585ACA">
        <w:trPr>
          <w:trHeight w:hRule="exact" w:val="371"/>
        </w:trPr>
        <w:tc>
          <w:tcPr>
            <w:tcW w:w="4028" w:type="dxa"/>
            <w:vAlign w:val="center"/>
          </w:tcPr>
          <w:p w14:paraId="47D428A4" w14:textId="77777777" w:rsidR="00FF31EE" w:rsidRPr="00904E3D" w:rsidRDefault="00FF31EE" w:rsidP="00585ACA">
            <w:pPr>
              <w:spacing w:after="4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636" w:type="dxa"/>
            <w:noWrap/>
            <w:vAlign w:val="center"/>
          </w:tcPr>
          <w:p w14:paraId="3127EEC0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8 (0.83)</w:t>
            </w:r>
          </w:p>
        </w:tc>
        <w:tc>
          <w:tcPr>
            <w:tcW w:w="2082" w:type="dxa"/>
            <w:vAlign w:val="center"/>
          </w:tcPr>
          <w:p w14:paraId="63FF070D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9 to 4.67</w:t>
            </w:r>
          </w:p>
        </w:tc>
        <w:tc>
          <w:tcPr>
            <w:tcW w:w="1339" w:type="dxa"/>
            <w:vAlign w:val="center"/>
          </w:tcPr>
          <w:p w14:paraId="49BE6C9E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FF31EE" w:rsidRPr="00904E3D" w14:paraId="4C6BEA9A" w14:textId="77777777" w:rsidTr="00585ACA">
        <w:trPr>
          <w:trHeight w:hRule="exact" w:val="371"/>
        </w:trPr>
        <w:tc>
          <w:tcPr>
            <w:tcW w:w="4028" w:type="dxa"/>
            <w:tcBorders>
              <w:bottom w:val="single" w:sz="4" w:space="0" w:color="auto"/>
            </w:tcBorders>
            <w:noWrap/>
            <w:vAlign w:val="center"/>
          </w:tcPr>
          <w:p w14:paraId="72A6D836" w14:textId="77777777" w:rsidR="00FF31EE" w:rsidRPr="00904E3D" w:rsidRDefault="00FF31EE" w:rsidP="00585ACA">
            <w:pPr>
              <w:spacing w:after="4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OUP (controls as reference group)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noWrap/>
            <w:vAlign w:val="center"/>
          </w:tcPr>
          <w:p w14:paraId="05C17A65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37 (0.56)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6A812205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52 to -0.22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770315E5" w14:textId="77777777" w:rsidR="00FF31EE" w:rsidRPr="00904E3D" w:rsidRDefault="00FF31EE" w:rsidP="00585ACA">
            <w:pPr>
              <w:spacing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21</w:t>
            </w:r>
          </w:p>
        </w:tc>
      </w:tr>
      <w:tr w:rsidR="00FF31EE" w:rsidRPr="00904E3D" w14:paraId="0E4D4A6B" w14:textId="77777777" w:rsidTr="00585ACA">
        <w:trPr>
          <w:trHeight w:hRule="exact" w:val="342"/>
        </w:trPr>
        <w:tc>
          <w:tcPr>
            <w:tcW w:w="9087" w:type="dxa"/>
            <w:gridSpan w:val="4"/>
            <w:tcBorders>
              <w:top w:val="single" w:sz="4" w:space="0" w:color="auto"/>
            </w:tcBorders>
            <w:vAlign w:val="center"/>
          </w:tcPr>
          <w:p w14:paraId="6313EBE3" w14:textId="77777777" w:rsidR="00FF31EE" w:rsidRPr="00904E3D" w:rsidRDefault="00FF31EE" w:rsidP="00585ACA">
            <w:pPr>
              <w:spacing w:after="40" w:line="276" w:lineRule="auto"/>
              <w:ind w:right="3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IS-R, Revised Clinical Interview Schedule; ESM, experience sampling method; GROUP, group status</w:t>
            </w:r>
            <w:r w:rsidRPr="00904E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FF31EE" w:rsidRPr="00904E3D" w14:paraId="6609319B" w14:textId="77777777" w:rsidTr="00585ACA">
        <w:trPr>
          <w:trHeight w:hRule="exact" w:val="286"/>
        </w:trPr>
        <w:tc>
          <w:tcPr>
            <w:tcW w:w="9087" w:type="dxa"/>
            <w:gridSpan w:val="4"/>
            <w:vAlign w:val="center"/>
          </w:tcPr>
          <w:p w14:paraId="462CB460" w14:textId="77777777" w:rsidR="00FF31EE" w:rsidRPr="00904E3D" w:rsidRDefault="00FF31EE" w:rsidP="00585ACA">
            <w:pPr>
              <w:spacing w:after="4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Multilevel model with ESM Item No. 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s dependent variable, adjusted for age, gender and CIS-R total score. </w:t>
            </w:r>
          </w:p>
          <w:p w14:paraId="3C10A7FC" w14:textId="77777777" w:rsidR="00FF31EE" w:rsidRPr="00904E3D" w:rsidRDefault="00FF31EE" w:rsidP="00585ACA">
            <w:pPr>
              <w:spacing w:after="4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F31EE" w:rsidRPr="00904E3D" w14:paraId="4ACEBAD8" w14:textId="77777777" w:rsidTr="00585ACA">
        <w:trPr>
          <w:trHeight w:hRule="exact" w:val="286"/>
        </w:trPr>
        <w:tc>
          <w:tcPr>
            <w:tcW w:w="9087" w:type="dxa"/>
            <w:gridSpan w:val="4"/>
            <w:vAlign w:val="center"/>
          </w:tcPr>
          <w:p w14:paraId="09C0F6F5" w14:textId="77777777" w:rsidR="00FF31EE" w:rsidRPr="00904E3D" w:rsidRDefault="00FF31EE" w:rsidP="00585ACA">
            <w:pPr>
              <w:spacing w:after="4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904E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Multilevel model with ESM Item No. 14 as dependent variable, adjusted for age, gender and CIS-R total score.</w:t>
            </w:r>
          </w:p>
        </w:tc>
      </w:tr>
    </w:tbl>
    <w:p w14:paraId="4BA2A3F2" w14:textId="77777777" w:rsidR="008C6B03" w:rsidRPr="00904E3D" w:rsidRDefault="008C6B03" w:rsidP="008C6B03">
      <w:pPr>
        <w:rPr>
          <w:rFonts w:ascii="Times New Roman" w:hAnsi="Times New Roman" w:cs="Times New Roman"/>
          <w:sz w:val="18"/>
          <w:szCs w:val="18"/>
        </w:rPr>
      </w:pPr>
    </w:p>
    <w:p w14:paraId="5732E0BC" w14:textId="2F2F03B1" w:rsidR="0037219E" w:rsidRPr="00904E3D" w:rsidRDefault="0037219E" w:rsidP="00FF31E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37219E" w:rsidRPr="00904E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27E"/>
    <w:rsid w:val="00063F24"/>
    <w:rsid w:val="000E5908"/>
    <w:rsid w:val="000E7E02"/>
    <w:rsid w:val="000F3A84"/>
    <w:rsid w:val="0011023E"/>
    <w:rsid w:val="00113F6E"/>
    <w:rsid w:val="001438B8"/>
    <w:rsid w:val="00180435"/>
    <w:rsid w:val="0019574A"/>
    <w:rsid w:val="002226F2"/>
    <w:rsid w:val="0028753E"/>
    <w:rsid w:val="002C327E"/>
    <w:rsid w:val="003441B7"/>
    <w:rsid w:val="0037219E"/>
    <w:rsid w:val="00375768"/>
    <w:rsid w:val="0039439F"/>
    <w:rsid w:val="003D4866"/>
    <w:rsid w:val="00403762"/>
    <w:rsid w:val="004246FE"/>
    <w:rsid w:val="004A4055"/>
    <w:rsid w:val="004C4D0A"/>
    <w:rsid w:val="00525A62"/>
    <w:rsid w:val="00545AC1"/>
    <w:rsid w:val="0055526A"/>
    <w:rsid w:val="005675C6"/>
    <w:rsid w:val="005E1151"/>
    <w:rsid w:val="0062201D"/>
    <w:rsid w:val="006D5F4B"/>
    <w:rsid w:val="00734EF8"/>
    <w:rsid w:val="008401AB"/>
    <w:rsid w:val="008C6B03"/>
    <w:rsid w:val="00904E3D"/>
    <w:rsid w:val="00963FD1"/>
    <w:rsid w:val="009A5385"/>
    <w:rsid w:val="00A67480"/>
    <w:rsid w:val="00AD025E"/>
    <w:rsid w:val="00B57552"/>
    <w:rsid w:val="00B74132"/>
    <w:rsid w:val="00BB0ADD"/>
    <w:rsid w:val="00BD2AE3"/>
    <w:rsid w:val="00C12AC1"/>
    <w:rsid w:val="00C6614A"/>
    <w:rsid w:val="00D620FA"/>
    <w:rsid w:val="00D910ED"/>
    <w:rsid w:val="00DB34C1"/>
    <w:rsid w:val="00DD649D"/>
    <w:rsid w:val="00DE028F"/>
    <w:rsid w:val="00E41210"/>
    <w:rsid w:val="00E537CE"/>
    <w:rsid w:val="00E96ED8"/>
    <w:rsid w:val="00EE679B"/>
    <w:rsid w:val="00F843AD"/>
    <w:rsid w:val="00FA2823"/>
    <w:rsid w:val="00FF3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D4DC6C"/>
  <w15:chartTrackingRefBased/>
  <w15:docId w15:val="{567DF3DE-8BF5-4356-AB1D-7173A4063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sz w:val="24"/>
        <w:szCs w:val="24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27E"/>
    <w:rPr>
      <w:rFonts w:ascii="Calibri" w:eastAsia="Calibri" w:hAnsi="Calibri" w:cs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nhideWhenUsed/>
    <w:rsid w:val="002C327E"/>
    <w:rPr>
      <w:rFonts w:ascii="Calibri" w:eastAsia="Calibri" w:hAnsi="Calibri" w:cs="Calibri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2C327E"/>
    <w:pPr>
      <w:spacing w:after="0" w:line="5" w:lineRule="atLeast"/>
    </w:pPr>
    <w:rPr>
      <w:rFonts w:ascii="Times New Roman" w:eastAsia="Times New Roman" w:hAnsi="Times New Roman" w:cs="Times New Roman"/>
      <w:b/>
      <w:color w:val="000000"/>
      <w:sz w:val="20"/>
      <w:szCs w:val="20"/>
      <w:lang w:eastAsia="zh-CN"/>
    </w:rPr>
  </w:style>
  <w:style w:type="character" w:customStyle="1" w:styleId="TableChar">
    <w:name w:val="Table Char"/>
    <w:basedOn w:val="DefaultParagraphFont"/>
    <w:link w:val="Table"/>
    <w:rsid w:val="002C327E"/>
    <w:rPr>
      <w:rFonts w:ascii="Times New Roman" w:eastAsia="Times New Roman" w:hAnsi="Times New Roman" w:cs="Times New Roman"/>
      <w:b/>
      <w:color w:val="000000"/>
      <w:sz w:val="20"/>
      <w:szCs w:val="20"/>
      <w:lang w:val="en-US" w:eastAsia="zh-CN"/>
    </w:rPr>
  </w:style>
  <w:style w:type="paragraph" w:customStyle="1" w:styleId="Thesis">
    <w:name w:val="Thesis"/>
    <w:basedOn w:val="Normal"/>
    <w:link w:val="ThesisChar"/>
    <w:qFormat/>
    <w:rsid w:val="008C6B03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customStyle="1" w:styleId="ThesisChar">
    <w:name w:val="Thesis Char"/>
    <w:basedOn w:val="DefaultParagraphFont"/>
    <w:link w:val="Thesis"/>
    <w:rsid w:val="008C6B03"/>
    <w:rPr>
      <w:rFonts w:ascii="Times New Roman" w:eastAsia="Calibri" w:hAnsi="Times New Roman" w:cs="Calibri"/>
      <w:szCs w:val="22"/>
      <w:lang w:val="en-US"/>
    </w:rPr>
  </w:style>
  <w:style w:type="paragraph" w:customStyle="1" w:styleId="Figure">
    <w:name w:val="Figure"/>
    <w:basedOn w:val="Normal"/>
    <w:link w:val="FigureChar"/>
    <w:qFormat/>
    <w:rsid w:val="008C6B03"/>
    <w:pPr>
      <w:spacing w:after="0" w:line="276" w:lineRule="auto"/>
    </w:pPr>
    <w:rPr>
      <w:rFonts w:ascii="Times New Roman" w:hAnsi="Times New Roman" w:cs="Times New Roman"/>
      <w:b/>
      <w:color w:val="000000" w:themeColor="text1"/>
      <w:sz w:val="21"/>
      <w:szCs w:val="21"/>
    </w:rPr>
  </w:style>
  <w:style w:type="character" w:customStyle="1" w:styleId="FigureChar">
    <w:name w:val="Figure Char"/>
    <w:basedOn w:val="DefaultParagraphFont"/>
    <w:link w:val="Figure"/>
    <w:rsid w:val="008C6B03"/>
    <w:rPr>
      <w:rFonts w:ascii="Times New Roman" w:eastAsia="Calibri" w:hAnsi="Times New Roman" w:cs="Times New Roman"/>
      <w:b/>
      <w:color w:val="000000" w:themeColor="text1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E7E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E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E02"/>
    <w:rPr>
      <w:rFonts w:ascii="Calibri" w:eastAsia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E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E02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E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E02"/>
    <w:rPr>
      <w:rFonts w:ascii="Segoe UI" w:eastAsia="Calibr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FF31EE"/>
    <w:pPr>
      <w:spacing w:after="0" w:line="240" w:lineRule="auto"/>
    </w:pPr>
    <w:rPr>
      <w:rFonts w:ascii="Calibri" w:eastAsia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56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050653005723685"/>
          <c:y val="0.13775197455156815"/>
          <c:w val="0.71954912087601941"/>
          <c:h val="0.6009222453141313"/>
        </c:manualLayout>
      </c:layout>
      <c:barChart>
        <c:barDir val="col"/>
        <c:grouping val="clustered"/>
        <c:varyColors val="0"/>
        <c:ser>
          <c:idx val="0"/>
          <c:order val="0"/>
          <c:tx>
            <c:v>Control group</c:v>
          </c:tx>
          <c:spPr>
            <a:solidFill>
              <a:srgbClr val="638ACF"/>
            </a:solidFill>
            <a:ln>
              <a:noFill/>
            </a:ln>
            <a:effectLst/>
          </c:spPr>
          <c:invertIfNegative val="0"/>
          <c:val>
            <c:numRef>
              <c:f>'+ve_graph'!$T$2:$T$8</c:f>
              <c:numCache>
                <c:formatCode>0.00</c:formatCode>
                <c:ptCount val="7"/>
                <c:pt idx="0">
                  <c:v>3.8690476190476191</c:v>
                </c:pt>
                <c:pt idx="1">
                  <c:v>5.2827380952380949</c:v>
                </c:pt>
                <c:pt idx="2">
                  <c:v>7.6264880952380958</c:v>
                </c:pt>
                <c:pt idx="3">
                  <c:v>37.574404761904759</c:v>
                </c:pt>
                <c:pt idx="4">
                  <c:v>27.976190476190478</c:v>
                </c:pt>
                <c:pt idx="5">
                  <c:v>16.815476190476193</c:v>
                </c:pt>
                <c:pt idx="6">
                  <c:v>0.855654761904761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81-6E43-A707-D14CBF10580F}"/>
            </c:ext>
          </c:extLst>
        </c:ser>
        <c:ser>
          <c:idx val="1"/>
          <c:order val="1"/>
          <c:tx>
            <c:v>Depressed group</c:v>
          </c:tx>
          <c:spPr>
            <a:solidFill>
              <a:srgbClr val="C44100"/>
            </a:solidFill>
            <a:ln>
              <a:noFill/>
            </a:ln>
            <a:effectLst/>
          </c:spPr>
          <c:invertIfNegative val="0"/>
          <c:val>
            <c:numRef>
              <c:f>'+ve_graph'!$U$2:$U$8</c:f>
              <c:numCache>
                <c:formatCode>0.00</c:formatCode>
                <c:ptCount val="7"/>
                <c:pt idx="0">
                  <c:v>31.930790405033427</c:v>
                </c:pt>
                <c:pt idx="1">
                  <c:v>33.110499410145501</c:v>
                </c:pt>
                <c:pt idx="2">
                  <c:v>23.672827369248921</c:v>
                </c:pt>
                <c:pt idx="3">
                  <c:v>9.8309083759339355</c:v>
                </c:pt>
                <c:pt idx="4">
                  <c:v>1.4549744396382225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F81-6E43-A707-D14CBF1058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axId val="394834680"/>
        <c:axId val="394835992"/>
      </c:barChart>
      <c:catAx>
        <c:axId val="3948346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/>
                  <a:t>PA,</a:t>
                </a:r>
                <a:r>
                  <a:rPr lang="en-US" sz="900" baseline="0"/>
                  <a:t> positive affect</a:t>
                </a:r>
                <a:endParaRPr lang="en-US" sz="900"/>
              </a:p>
            </c:rich>
          </c:tx>
          <c:layout>
            <c:manualLayout>
              <c:xMode val="edge"/>
              <c:yMode val="edge"/>
              <c:x val="0.44380839503854863"/>
              <c:y val="0.852883664189863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4835992"/>
        <c:crossesAt val="0"/>
        <c:auto val="0"/>
        <c:lblAlgn val="ctr"/>
        <c:lblOffset val="50"/>
        <c:noMultiLvlLbl val="0"/>
      </c:catAx>
      <c:valAx>
        <c:axId val="394835992"/>
        <c:scaling>
          <c:orientation val="minMax"/>
          <c:max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aseline="0"/>
                  <a:t>No. of responses / </a:t>
                </a:r>
              </a:p>
              <a:p>
                <a:pPr>
                  <a:defRPr/>
                </a:pPr>
                <a:r>
                  <a:rPr lang="en-US" sz="900" baseline="0"/>
                  <a:t>Total no. of beeps (%)</a:t>
                </a:r>
                <a:endParaRPr lang="en-US" sz="900"/>
              </a:p>
            </c:rich>
          </c:tx>
          <c:layout>
            <c:manualLayout>
              <c:xMode val="edge"/>
              <c:yMode val="edge"/>
              <c:x val="4.4671686781510393E-2"/>
              <c:y val="0.163964899482932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4834680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3706947474939124"/>
          <c:y val="8.4120613955513623E-2"/>
          <c:w val="0.29895387105109267"/>
          <c:h val="0.170665837822903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442614552698984"/>
          <c:y val="0.12546320598814037"/>
          <c:w val="0.71668173736347474"/>
          <c:h val="0.61161454818147731"/>
        </c:manualLayout>
      </c:layout>
      <c:barChart>
        <c:barDir val="col"/>
        <c:grouping val="clustered"/>
        <c:varyColors val="0"/>
        <c:ser>
          <c:idx val="0"/>
          <c:order val="0"/>
          <c:tx>
            <c:v>Control group</c:v>
          </c:tx>
          <c:spPr>
            <a:solidFill>
              <a:srgbClr val="638ACF"/>
            </a:solidFill>
            <a:ln>
              <a:noFill/>
            </a:ln>
            <a:effectLst/>
          </c:spPr>
          <c:invertIfNegative val="0"/>
          <c:val>
            <c:numRef>
              <c:f>'-ve_graph'!$T$2:$T$8</c:f>
              <c:numCache>
                <c:formatCode>0.00</c:formatCode>
                <c:ptCount val="7"/>
                <c:pt idx="0">
                  <c:v>59.486607142857139</c:v>
                </c:pt>
                <c:pt idx="1">
                  <c:v>20.758928571428573</c:v>
                </c:pt>
                <c:pt idx="2">
                  <c:v>4.5386904761904763</c:v>
                </c:pt>
                <c:pt idx="3">
                  <c:v>15.178571428571427</c:v>
                </c:pt>
                <c:pt idx="4">
                  <c:v>3.7202380952380952E-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DED-F146-A373-EA40527BE13D}"/>
            </c:ext>
          </c:extLst>
        </c:ser>
        <c:ser>
          <c:idx val="1"/>
          <c:order val="1"/>
          <c:tx>
            <c:v>Depressed group</c:v>
          </c:tx>
          <c:spPr>
            <a:solidFill>
              <a:srgbClr val="C44100"/>
            </a:solidFill>
            <a:ln>
              <a:noFill/>
            </a:ln>
            <a:effectLst/>
          </c:spPr>
          <c:invertIfNegative val="0"/>
          <c:val>
            <c:numRef>
              <c:f>'-ve_graph'!$U$2:$U$8</c:f>
              <c:numCache>
                <c:formatCode>0.00</c:formatCode>
                <c:ptCount val="7"/>
                <c:pt idx="0">
                  <c:v>16.122689736531655</c:v>
                </c:pt>
                <c:pt idx="1">
                  <c:v>38.89107353519465</c:v>
                </c:pt>
                <c:pt idx="2">
                  <c:v>25.874950845458123</c:v>
                </c:pt>
                <c:pt idx="3">
                  <c:v>9.4769956744003139</c:v>
                </c:pt>
                <c:pt idx="4">
                  <c:v>6.5670467951238694</c:v>
                </c:pt>
                <c:pt idx="5">
                  <c:v>2.0448289421942585</c:v>
                </c:pt>
                <c:pt idx="6">
                  <c:v>0.904443570585922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DED-F146-A373-EA40527BE1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axId val="394834680"/>
        <c:axId val="394835992"/>
      </c:barChart>
      <c:catAx>
        <c:axId val="3948346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/>
                  <a:t>NA, negative</a:t>
                </a:r>
                <a:r>
                  <a:rPr lang="en-US" sz="900" baseline="0"/>
                  <a:t> affect</a:t>
                </a:r>
                <a:endParaRPr lang="en-US" sz="900"/>
              </a:p>
            </c:rich>
          </c:tx>
          <c:layout>
            <c:manualLayout>
              <c:xMode val="edge"/>
              <c:yMode val="edge"/>
              <c:x val="0.42759308098535875"/>
              <c:y val="0.857823952561485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4835992"/>
        <c:crossesAt val="0"/>
        <c:auto val="1"/>
        <c:lblAlgn val="ctr"/>
        <c:lblOffset val="50"/>
        <c:noMultiLvlLbl val="0"/>
      </c:catAx>
      <c:valAx>
        <c:axId val="394835992"/>
        <c:scaling>
          <c:orientation val="minMax"/>
          <c:max val="7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aseline="0"/>
                  <a:t>No. of responses / </a:t>
                </a:r>
              </a:p>
              <a:p>
                <a:pPr>
                  <a:defRPr/>
                </a:pPr>
                <a:r>
                  <a:rPr lang="en-US" sz="900" baseline="0"/>
                  <a:t>Total no. of beeps (%)</a:t>
                </a:r>
                <a:endParaRPr lang="en-US" sz="900"/>
              </a:p>
            </c:rich>
          </c:tx>
          <c:layout>
            <c:manualLayout>
              <c:xMode val="edge"/>
              <c:yMode val="edge"/>
              <c:x val="3.9194947793097915E-2"/>
              <c:y val="0.153377819298011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4834680"/>
        <c:crosses val="autoZero"/>
        <c:crossBetween val="between"/>
        <c:majorUnit val="10"/>
      </c:valAx>
      <c:spPr>
        <a:noFill/>
        <a:ln w="25400">
          <a:noFill/>
        </a:ln>
        <a:effectLst/>
      </c:spPr>
    </c:plotArea>
    <c:legend>
      <c:legendPos val="b"/>
      <c:layout>
        <c:manualLayout>
          <c:xMode val="edge"/>
          <c:yMode val="edge"/>
          <c:x val="0.62873629952882382"/>
          <c:y val="0.11510666429854162"/>
          <c:w val="0.29463604549431321"/>
          <c:h val="0.16440017366250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408082724599186"/>
          <c:y val="0.10719831253969965"/>
          <c:w val="0.70234492563429574"/>
          <c:h val="0.61126795514197085"/>
        </c:manualLayout>
      </c:layout>
      <c:barChart>
        <c:barDir val="col"/>
        <c:grouping val="clustered"/>
        <c:varyColors val="0"/>
        <c:ser>
          <c:idx val="0"/>
          <c:order val="0"/>
          <c:tx>
            <c:v>Control group</c:v>
          </c:tx>
          <c:spPr>
            <a:solidFill>
              <a:srgbClr val="638ACF"/>
            </a:solidFill>
            <a:ln>
              <a:noFill/>
            </a:ln>
            <a:effectLst/>
          </c:spPr>
          <c:invertIfNegative val="0"/>
          <c:val>
            <c:numRef>
              <c:f>ES_graph!$R$2:$R$8</c:f>
              <c:numCache>
                <c:formatCode>0.00</c:formatCode>
                <c:ptCount val="7"/>
                <c:pt idx="0">
                  <c:v>52.777777777777779</c:v>
                </c:pt>
                <c:pt idx="1">
                  <c:v>19.295634920634921</c:v>
                </c:pt>
                <c:pt idx="2">
                  <c:v>11.061507936507937</c:v>
                </c:pt>
                <c:pt idx="3">
                  <c:v>16.865079365079367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A93-7642-AD51-60A67D18C9C3}"/>
            </c:ext>
          </c:extLst>
        </c:ser>
        <c:ser>
          <c:idx val="1"/>
          <c:order val="1"/>
          <c:tx>
            <c:v>Depressed group</c:v>
          </c:tx>
          <c:spPr>
            <a:solidFill>
              <a:srgbClr val="C44100"/>
            </a:solidFill>
            <a:ln>
              <a:noFill/>
            </a:ln>
            <a:effectLst/>
          </c:spPr>
          <c:invertIfNegative val="0"/>
          <c:val>
            <c:numRef>
              <c:f>ES_graph!$S$2:$S$8</c:f>
              <c:numCache>
                <c:formatCode>0.00</c:formatCode>
                <c:ptCount val="7"/>
                <c:pt idx="0">
                  <c:v>4.8818897637795278</c:v>
                </c:pt>
                <c:pt idx="1">
                  <c:v>26.981627296587931</c:v>
                </c:pt>
                <c:pt idx="2">
                  <c:v>37.84776902887139</c:v>
                </c:pt>
                <c:pt idx="3">
                  <c:v>17.795275590551181</c:v>
                </c:pt>
                <c:pt idx="4">
                  <c:v>8.4514435695538062</c:v>
                </c:pt>
                <c:pt idx="5">
                  <c:v>3.0446194225721785</c:v>
                </c:pt>
                <c:pt idx="6">
                  <c:v>0.997375328083989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A93-7642-AD51-60A67D18C9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axId val="394834680"/>
        <c:axId val="394835992"/>
      </c:barChart>
      <c:catAx>
        <c:axId val="3948346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/>
                  <a:t>ES, environemental</a:t>
                </a:r>
                <a:r>
                  <a:rPr lang="en-US" sz="900" baseline="0"/>
                  <a:t> stress</a:t>
                </a:r>
                <a:endParaRPr lang="en-US" sz="900"/>
              </a:p>
            </c:rich>
          </c:tx>
          <c:layout>
            <c:manualLayout>
              <c:xMode val="edge"/>
              <c:yMode val="edge"/>
              <c:x val="0.39866528978959603"/>
              <c:y val="0.839710766352225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4835992"/>
        <c:crosses val="autoZero"/>
        <c:auto val="1"/>
        <c:lblAlgn val="ctr"/>
        <c:lblOffset val="50"/>
        <c:noMultiLvlLbl val="0"/>
      </c:catAx>
      <c:valAx>
        <c:axId val="394835992"/>
        <c:scaling>
          <c:orientation val="minMax"/>
          <c:max val="7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aseline="0"/>
                  <a:t>No. of responses / </a:t>
                </a:r>
              </a:p>
              <a:p>
                <a:pPr>
                  <a:defRPr/>
                </a:pPr>
                <a:r>
                  <a:rPr lang="en-US" sz="900" baseline="0"/>
                  <a:t>Total no. of beeps (%)</a:t>
                </a:r>
                <a:endParaRPr lang="en-US" sz="900"/>
              </a:p>
            </c:rich>
          </c:tx>
          <c:layout>
            <c:manualLayout>
              <c:xMode val="edge"/>
              <c:yMode val="edge"/>
              <c:x val="3.3272681090816728E-2"/>
              <c:y val="0.155534524530587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4834680"/>
        <c:crosses val="autoZero"/>
        <c:crossBetween val="between"/>
        <c:majorUnit val="10"/>
      </c:valAx>
      <c:spPr>
        <a:noFill/>
        <a:ln w="25400">
          <a:noFill/>
        </a:ln>
        <a:effectLst/>
      </c:spPr>
    </c:plotArea>
    <c:legend>
      <c:legendPos val="b"/>
      <c:layout>
        <c:manualLayout>
          <c:xMode val="edge"/>
          <c:yMode val="edge"/>
          <c:x val="0.62750284752141827"/>
          <c:y val="0.15271979002624672"/>
          <c:w val="0.29463604549431321"/>
          <c:h val="0.1473604199475065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e Wong</dc:creator>
  <cp:keywords/>
  <dc:description/>
  <cp:lastModifiedBy>Charis Green</cp:lastModifiedBy>
  <cp:revision>9</cp:revision>
  <dcterms:created xsi:type="dcterms:W3CDTF">2023-10-25T03:46:00Z</dcterms:created>
  <dcterms:modified xsi:type="dcterms:W3CDTF">2024-04-23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b92191-7c3d-47f1-b20b-e03c9f96698a</vt:lpwstr>
  </property>
</Properties>
</file>